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E76F0" w14:textId="77777777" w:rsidR="00962E5A" w:rsidRPr="00962E5A" w:rsidRDefault="00962E5A" w:rsidP="00962E5A">
      <w:pPr>
        <w:spacing w:line="360" w:lineRule="auto"/>
        <w:ind w:left="360"/>
        <w:rPr>
          <w:rFonts w:ascii="Times" w:hAnsi="Times" w:cstheme="minorHAnsi"/>
        </w:rPr>
      </w:pPr>
      <w:r w:rsidRPr="00962E5A">
        <w:rPr>
          <w:rFonts w:ascii="Times" w:hAnsi="Times" w:cstheme="minorHAnsi"/>
        </w:rPr>
        <w:t xml:space="preserve">Supplementary File 1 </w:t>
      </w:r>
    </w:p>
    <w:p w14:paraId="2155B2C6" w14:textId="7D983D1A" w:rsidR="00962E5A" w:rsidRPr="00962E5A" w:rsidRDefault="00962E5A" w:rsidP="00962E5A">
      <w:pPr>
        <w:spacing w:line="360" w:lineRule="auto"/>
        <w:ind w:left="360"/>
        <w:rPr>
          <w:rFonts w:ascii="Times" w:hAnsi="Times" w:cstheme="minorHAnsi"/>
          <w:i/>
        </w:rPr>
      </w:pPr>
      <w:r w:rsidRPr="00962E5A">
        <w:rPr>
          <w:rFonts w:ascii="Times" w:hAnsi="Times" w:cstheme="minorHAnsi"/>
          <w:i/>
        </w:rPr>
        <w:t xml:space="preserve">Topic guide for semi-structured interviews with </w:t>
      </w:r>
      <w:r w:rsidRPr="00962E5A">
        <w:rPr>
          <w:rFonts w:ascii="Times" w:hAnsi="Times" w:cstheme="minorHAnsi"/>
          <w:i/>
        </w:rPr>
        <w:t>clinicians</w:t>
      </w:r>
      <w:r w:rsidRPr="00962E5A">
        <w:rPr>
          <w:rFonts w:ascii="Times" w:hAnsi="Times" w:cstheme="minorHAnsi"/>
          <w:i/>
        </w:rPr>
        <w:t xml:space="preserve"> </w:t>
      </w:r>
    </w:p>
    <w:p w14:paraId="0F35B505" w14:textId="1A6E48E6" w:rsidR="00864F96" w:rsidRPr="00962E5A" w:rsidRDefault="00864F96" w:rsidP="00962E5A">
      <w:pPr>
        <w:jc w:val="both"/>
        <w:rPr>
          <w:rFonts w:ascii="Times" w:hAnsi="Times"/>
        </w:rPr>
      </w:pPr>
    </w:p>
    <w:tbl>
      <w:tblPr>
        <w:tblStyle w:val="TableGrid"/>
        <w:tblW w:w="882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4"/>
      </w:tblGrid>
      <w:tr w:rsidR="00962E5A" w:rsidRPr="00962E5A" w14:paraId="4B4204AF" w14:textId="77777777" w:rsidTr="00962E5A">
        <w:tc>
          <w:tcPr>
            <w:tcW w:w="8824" w:type="dxa"/>
            <w:tcBorders>
              <w:top w:val="single" w:sz="4" w:space="0" w:color="auto"/>
            </w:tcBorders>
          </w:tcPr>
          <w:p w14:paraId="0FC31D26" w14:textId="77777777" w:rsidR="00962E5A" w:rsidRPr="00962E5A" w:rsidRDefault="00962E5A" w:rsidP="00DE63D1">
            <w:pPr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What do you know about the concept of ‘moral injury’?</w:t>
            </w:r>
          </w:p>
        </w:tc>
      </w:tr>
      <w:tr w:rsidR="00962E5A" w:rsidRPr="00962E5A" w14:paraId="157978B7" w14:textId="77777777" w:rsidTr="00962E5A">
        <w:tc>
          <w:tcPr>
            <w:tcW w:w="8824" w:type="dxa"/>
          </w:tcPr>
          <w:p w14:paraId="3EBA8B29" w14:textId="7149D36E" w:rsidR="00962E5A" w:rsidRPr="00962E5A" w:rsidRDefault="00962E5A" w:rsidP="00962E5A">
            <w:pPr>
              <w:ind w:left="316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How would you define it? </w:t>
            </w:r>
          </w:p>
        </w:tc>
      </w:tr>
      <w:tr w:rsidR="00962E5A" w:rsidRPr="00962E5A" w14:paraId="02E25AD0" w14:textId="77777777" w:rsidTr="00962E5A">
        <w:tc>
          <w:tcPr>
            <w:tcW w:w="8824" w:type="dxa"/>
          </w:tcPr>
          <w:p w14:paraId="7018CFA2" w14:textId="77777777" w:rsidR="00962E5A" w:rsidRPr="00962E5A" w:rsidRDefault="00962E5A" w:rsidP="00962E5A">
            <w:pPr>
              <w:ind w:left="316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How do you think MI might be different to other traumas involving threats to self or others?</w:t>
            </w:r>
          </w:p>
        </w:tc>
      </w:tr>
      <w:tr w:rsidR="00962E5A" w:rsidRPr="00962E5A" w14:paraId="7121DDF5" w14:textId="77777777" w:rsidTr="00962E5A">
        <w:tc>
          <w:tcPr>
            <w:tcW w:w="8824" w:type="dxa"/>
          </w:tcPr>
          <w:p w14:paraId="12BCD41B" w14:textId="77777777" w:rsidR="00962E5A" w:rsidRPr="00962E5A" w:rsidRDefault="00962E5A" w:rsidP="00962E5A">
            <w:pPr>
              <w:ind w:left="316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Do you think the term ‘moral injury’ is a good descriptor or would you prefer a different term/expression? </w:t>
            </w:r>
          </w:p>
        </w:tc>
      </w:tr>
      <w:tr w:rsidR="00962E5A" w:rsidRPr="00962E5A" w14:paraId="10E6076B" w14:textId="77777777" w:rsidTr="00962E5A">
        <w:tc>
          <w:tcPr>
            <w:tcW w:w="8824" w:type="dxa"/>
          </w:tcPr>
          <w:p w14:paraId="3B4CEB27" w14:textId="77777777" w:rsidR="00962E5A" w:rsidRPr="00962E5A" w:rsidRDefault="00962E5A" w:rsidP="00DE63D1">
            <w:pPr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Have you provided ongoing care with service personnel or veterans who were exposed to morally injurious events? </w:t>
            </w:r>
          </w:p>
        </w:tc>
      </w:tr>
      <w:tr w:rsidR="00962E5A" w:rsidRPr="00962E5A" w14:paraId="0C4F6F71" w14:textId="77777777" w:rsidTr="00962E5A">
        <w:tc>
          <w:tcPr>
            <w:tcW w:w="8824" w:type="dxa"/>
          </w:tcPr>
          <w:p w14:paraId="63B75BF3" w14:textId="77777777" w:rsidR="00962E5A" w:rsidRPr="00962E5A" w:rsidRDefault="00962E5A" w:rsidP="00962E5A">
            <w:pPr>
              <w:ind w:left="316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What types of experiences do morally injured veterans present with?</w:t>
            </w:r>
          </w:p>
        </w:tc>
      </w:tr>
      <w:tr w:rsidR="00962E5A" w:rsidRPr="00962E5A" w14:paraId="23C63DD3" w14:textId="77777777" w:rsidTr="00962E5A">
        <w:tc>
          <w:tcPr>
            <w:tcW w:w="8824" w:type="dxa"/>
          </w:tcPr>
          <w:p w14:paraId="5511B7D5" w14:textId="77777777" w:rsidR="00962E5A" w:rsidRPr="00962E5A" w:rsidRDefault="00962E5A" w:rsidP="00962E5A">
            <w:pPr>
              <w:ind w:left="316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Is there a particular type of morally injurious experience that is especially distressing for personnel/veterans?  </w:t>
            </w:r>
          </w:p>
        </w:tc>
      </w:tr>
      <w:tr w:rsidR="00962E5A" w:rsidRPr="00962E5A" w14:paraId="27EA589D" w14:textId="77777777" w:rsidTr="00962E5A">
        <w:tc>
          <w:tcPr>
            <w:tcW w:w="8824" w:type="dxa"/>
          </w:tcPr>
          <w:p w14:paraId="0FD63635" w14:textId="77777777" w:rsidR="00962E5A" w:rsidRPr="00962E5A" w:rsidRDefault="00962E5A" w:rsidP="00DE63D1">
            <w:pPr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When personnel/veterans recollect the morally injurious event, what cognitions do they report?</w:t>
            </w:r>
          </w:p>
        </w:tc>
      </w:tr>
      <w:tr w:rsidR="00962E5A" w:rsidRPr="00962E5A" w14:paraId="5C4F4111" w14:textId="77777777" w:rsidTr="00962E5A">
        <w:tc>
          <w:tcPr>
            <w:tcW w:w="8824" w:type="dxa"/>
          </w:tcPr>
          <w:p w14:paraId="645642D8" w14:textId="77777777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What emotions do they report?</w:t>
            </w:r>
          </w:p>
        </w:tc>
      </w:tr>
      <w:tr w:rsidR="00962E5A" w:rsidRPr="00962E5A" w14:paraId="3847DC5D" w14:textId="77777777" w:rsidTr="00962E5A">
        <w:tc>
          <w:tcPr>
            <w:tcW w:w="8824" w:type="dxa"/>
          </w:tcPr>
          <w:p w14:paraId="678018E4" w14:textId="77777777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What physical symptoms do they report?</w:t>
            </w:r>
          </w:p>
        </w:tc>
      </w:tr>
      <w:tr w:rsidR="00962E5A" w:rsidRPr="00962E5A" w14:paraId="4D5FE5E3" w14:textId="77777777" w:rsidTr="00962E5A">
        <w:tc>
          <w:tcPr>
            <w:tcW w:w="8824" w:type="dxa"/>
          </w:tcPr>
          <w:p w14:paraId="37DDA717" w14:textId="3734F313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How does this compare to a personnel/veteran exposed to </w:t>
            </w:r>
            <w:r w:rsidR="001C4BAC">
              <w:rPr>
                <w:rFonts w:ascii="Times" w:hAnsi="Times"/>
              </w:rPr>
              <w:t>other types of</w:t>
            </w:r>
            <w:r w:rsidRPr="00962E5A">
              <w:rPr>
                <w:rFonts w:ascii="Times" w:hAnsi="Times"/>
              </w:rPr>
              <w:t xml:space="preserve"> trauma? </w:t>
            </w:r>
          </w:p>
        </w:tc>
      </w:tr>
      <w:tr w:rsidR="00962E5A" w:rsidRPr="00962E5A" w14:paraId="56720063" w14:textId="77777777" w:rsidTr="00962E5A">
        <w:tc>
          <w:tcPr>
            <w:tcW w:w="8824" w:type="dxa"/>
          </w:tcPr>
          <w:p w14:paraId="2BAD492B" w14:textId="77777777" w:rsidR="00962E5A" w:rsidRDefault="00962E5A" w:rsidP="00DE63D1">
            <w:pPr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Has their morally injurious experience changed how they view themselves as a person? </w:t>
            </w:r>
          </w:p>
          <w:p w14:paraId="730308B5" w14:textId="137286E2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Why or why not?</w:t>
            </w:r>
          </w:p>
        </w:tc>
      </w:tr>
      <w:tr w:rsidR="00962E5A" w:rsidRPr="00962E5A" w14:paraId="6EE9C898" w14:textId="77777777" w:rsidTr="00962E5A">
        <w:tc>
          <w:tcPr>
            <w:tcW w:w="8824" w:type="dxa"/>
          </w:tcPr>
          <w:p w14:paraId="36FEFAD7" w14:textId="1E34ECAA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How do you think this is the same/different to those </w:t>
            </w:r>
            <w:r w:rsidR="001C4BAC">
              <w:rPr>
                <w:rFonts w:ascii="Times" w:hAnsi="Times"/>
              </w:rPr>
              <w:t>exposed to other kinds of</w:t>
            </w:r>
            <w:r w:rsidRPr="00962E5A">
              <w:rPr>
                <w:rFonts w:ascii="Times" w:hAnsi="Times"/>
              </w:rPr>
              <w:t xml:space="preserve"> trauma? </w:t>
            </w:r>
          </w:p>
        </w:tc>
      </w:tr>
      <w:tr w:rsidR="00962E5A" w:rsidRPr="00962E5A" w14:paraId="29EB35DE" w14:textId="77777777" w:rsidTr="00962E5A">
        <w:tc>
          <w:tcPr>
            <w:tcW w:w="8824" w:type="dxa"/>
          </w:tcPr>
          <w:p w14:paraId="19C15BCB" w14:textId="77777777" w:rsidR="00962E5A" w:rsidRPr="00962E5A" w:rsidRDefault="00962E5A" w:rsidP="00DE63D1">
            <w:pPr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Has the event impacted how personnel/veterans make sense of life and its meaning?</w:t>
            </w:r>
          </w:p>
        </w:tc>
      </w:tr>
      <w:tr w:rsidR="00962E5A" w:rsidRPr="00962E5A" w14:paraId="6A311D79" w14:textId="77777777" w:rsidTr="00962E5A">
        <w:tc>
          <w:tcPr>
            <w:tcW w:w="8824" w:type="dxa"/>
          </w:tcPr>
          <w:p w14:paraId="3F7E4530" w14:textId="77777777" w:rsidR="00962E5A" w:rsidRPr="00962E5A" w:rsidRDefault="00962E5A" w:rsidP="00DE63D1">
            <w:pPr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Has it affected their spirituality or religious beliefs?</w:t>
            </w:r>
          </w:p>
        </w:tc>
      </w:tr>
      <w:tr w:rsidR="00962E5A" w:rsidRPr="00962E5A" w14:paraId="533D4B70" w14:textId="77777777" w:rsidTr="00962E5A">
        <w:tc>
          <w:tcPr>
            <w:tcW w:w="8824" w:type="dxa"/>
          </w:tcPr>
          <w:p w14:paraId="1E84444F" w14:textId="77777777" w:rsidR="00962E5A" w:rsidRPr="00962E5A" w:rsidRDefault="00962E5A" w:rsidP="00DE63D1">
            <w:pPr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Has the event changed how they think about the future? </w:t>
            </w:r>
          </w:p>
        </w:tc>
      </w:tr>
      <w:tr w:rsidR="00962E5A" w:rsidRPr="00962E5A" w14:paraId="6B13CDDA" w14:textId="77777777" w:rsidTr="00962E5A">
        <w:tc>
          <w:tcPr>
            <w:tcW w:w="8824" w:type="dxa"/>
          </w:tcPr>
          <w:p w14:paraId="7183DF20" w14:textId="77777777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How do they see the future now? </w:t>
            </w:r>
          </w:p>
        </w:tc>
      </w:tr>
      <w:tr w:rsidR="00962E5A" w:rsidRPr="00962E5A" w14:paraId="62B2D490" w14:textId="77777777" w:rsidTr="00962E5A">
        <w:tc>
          <w:tcPr>
            <w:tcW w:w="8824" w:type="dxa"/>
          </w:tcPr>
          <w:p w14:paraId="71CD0E84" w14:textId="77777777" w:rsidR="00962E5A" w:rsidRPr="00962E5A" w:rsidRDefault="00962E5A" w:rsidP="00962E5A">
            <w:pPr>
              <w:ind w:left="883" w:hanging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Has the event had any impact on their ability to make plans for the future?</w:t>
            </w:r>
          </w:p>
        </w:tc>
      </w:tr>
      <w:tr w:rsidR="00962E5A" w:rsidRPr="00962E5A" w14:paraId="779E71C9" w14:textId="77777777" w:rsidTr="00962E5A">
        <w:tc>
          <w:tcPr>
            <w:tcW w:w="8824" w:type="dxa"/>
          </w:tcPr>
          <w:p w14:paraId="44512252" w14:textId="77777777" w:rsidR="00962E5A" w:rsidRPr="00962E5A" w:rsidRDefault="00962E5A" w:rsidP="00DE63D1">
            <w:pPr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Has the event affected their relationships with others?</w:t>
            </w:r>
          </w:p>
        </w:tc>
      </w:tr>
      <w:tr w:rsidR="00962E5A" w:rsidRPr="00962E5A" w14:paraId="129FB9D7" w14:textId="77777777" w:rsidTr="00962E5A">
        <w:tc>
          <w:tcPr>
            <w:tcW w:w="8824" w:type="dxa"/>
          </w:tcPr>
          <w:p w14:paraId="0D04F7B6" w14:textId="77777777" w:rsidR="00962E5A" w:rsidRPr="00962E5A" w:rsidRDefault="00962E5A" w:rsidP="00962E5A">
            <w:pPr>
              <w:ind w:left="1025" w:hanging="600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Has the event effected how they care for other people? </w:t>
            </w:r>
          </w:p>
        </w:tc>
      </w:tr>
      <w:tr w:rsidR="00962E5A" w:rsidRPr="00962E5A" w14:paraId="3A368491" w14:textId="77777777" w:rsidTr="00962E5A">
        <w:tc>
          <w:tcPr>
            <w:tcW w:w="8824" w:type="dxa"/>
          </w:tcPr>
          <w:p w14:paraId="14A933D7" w14:textId="77777777" w:rsidR="00962E5A" w:rsidRPr="00962E5A" w:rsidRDefault="00962E5A" w:rsidP="00962E5A">
            <w:pPr>
              <w:ind w:left="1025" w:hanging="600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Has the event impacted their trust in other people?</w:t>
            </w:r>
          </w:p>
        </w:tc>
      </w:tr>
      <w:tr w:rsidR="00962E5A" w:rsidRPr="00962E5A" w14:paraId="3F1A6DDE" w14:textId="77777777" w:rsidTr="00962E5A">
        <w:tc>
          <w:tcPr>
            <w:tcW w:w="8824" w:type="dxa"/>
          </w:tcPr>
          <w:p w14:paraId="540E2E7E" w14:textId="77777777" w:rsidR="00962E5A" w:rsidRPr="00962E5A" w:rsidRDefault="00962E5A" w:rsidP="00DE63D1">
            <w:pPr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Has the event had any impact on their work?</w:t>
            </w:r>
          </w:p>
        </w:tc>
      </w:tr>
      <w:tr w:rsidR="00962E5A" w:rsidRPr="00962E5A" w14:paraId="32DAFB9D" w14:textId="77777777" w:rsidTr="00962E5A">
        <w:tc>
          <w:tcPr>
            <w:tcW w:w="8824" w:type="dxa"/>
          </w:tcPr>
          <w:p w14:paraId="73F5AC2C" w14:textId="77777777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Are personnel/veterans who have these experiences typically employed? </w:t>
            </w:r>
          </w:p>
        </w:tc>
      </w:tr>
      <w:tr w:rsidR="00962E5A" w:rsidRPr="00962E5A" w14:paraId="375A0A4C" w14:textId="77777777" w:rsidTr="00962E5A">
        <w:tc>
          <w:tcPr>
            <w:tcW w:w="8824" w:type="dxa"/>
          </w:tcPr>
          <w:p w14:paraId="15F3719B" w14:textId="77777777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Has the experience impacted how they perform in their job? </w:t>
            </w:r>
          </w:p>
        </w:tc>
      </w:tr>
      <w:tr w:rsidR="00962E5A" w:rsidRPr="00962E5A" w14:paraId="6D87790E" w14:textId="77777777" w:rsidTr="00962E5A">
        <w:tc>
          <w:tcPr>
            <w:tcW w:w="8824" w:type="dxa"/>
          </w:tcPr>
          <w:p w14:paraId="1449C7ED" w14:textId="77777777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How has the event impacted their relationships with their boss/colleagues?</w:t>
            </w:r>
          </w:p>
        </w:tc>
      </w:tr>
      <w:tr w:rsidR="00962E5A" w:rsidRPr="00962E5A" w14:paraId="19DAAB48" w14:textId="77777777" w:rsidTr="00962E5A">
        <w:tc>
          <w:tcPr>
            <w:tcW w:w="8824" w:type="dxa"/>
          </w:tcPr>
          <w:p w14:paraId="3825B698" w14:textId="7D00F463" w:rsidR="00962E5A" w:rsidRPr="00962E5A" w:rsidRDefault="00962E5A" w:rsidP="00DE63D1">
            <w:pPr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How </w:t>
            </w:r>
            <w:r w:rsidR="0073001F">
              <w:rPr>
                <w:rFonts w:ascii="Times" w:hAnsi="Times"/>
              </w:rPr>
              <w:t>do their moral injury related difficulties</w:t>
            </w:r>
            <w:r w:rsidRPr="00962E5A">
              <w:rPr>
                <w:rFonts w:ascii="Times" w:hAnsi="Times"/>
              </w:rPr>
              <w:t xml:space="preserve"> affect their daily life? </w:t>
            </w:r>
          </w:p>
        </w:tc>
      </w:tr>
      <w:tr w:rsidR="00962E5A" w:rsidRPr="00962E5A" w14:paraId="40366F84" w14:textId="77777777" w:rsidTr="00962E5A">
        <w:tc>
          <w:tcPr>
            <w:tcW w:w="8824" w:type="dxa"/>
          </w:tcPr>
          <w:p w14:paraId="74E99643" w14:textId="28AC7BAB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Has their experience changed how they care for themselves? </w:t>
            </w:r>
          </w:p>
        </w:tc>
      </w:tr>
      <w:tr w:rsidR="00962E5A" w:rsidRPr="00962E5A" w14:paraId="3A1D0823" w14:textId="77777777" w:rsidTr="00962E5A">
        <w:tc>
          <w:tcPr>
            <w:tcW w:w="8824" w:type="dxa"/>
          </w:tcPr>
          <w:p w14:paraId="6131447B" w14:textId="77777777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What is their physical health like? </w:t>
            </w:r>
          </w:p>
        </w:tc>
      </w:tr>
      <w:tr w:rsidR="00962E5A" w:rsidRPr="00962E5A" w14:paraId="27A1DD24" w14:textId="77777777" w:rsidTr="00962E5A">
        <w:tc>
          <w:tcPr>
            <w:tcW w:w="8824" w:type="dxa"/>
          </w:tcPr>
          <w:p w14:paraId="06CDFE4F" w14:textId="104DB8C7" w:rsidR="00962E5A" w:rsidRPr="00962E5A" w:rsidRDefault="00962E5A" w:rsidP="00DE63D1">
            <w:pPr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Are there any factors that might make some personnel/veterans more/less likely to feel distressed</w:t>
            </w:r>
            <w:r w:rsidR="001C4BAC">
              <w:rPr>
                <w:rFonts w:ascii="Times" w:hAnsi="Times"/>
              </w:rPr>
              <w:t xml:space="preserve"> on exposure to morally injurious events</w:t>
            </w:r>
            <w:r w:rsidRPr="00962E5A">
              <w:rPr>
                <w:rFonts w:ascii="Times" w:hAnsi="Times"/>
              </w:rPr>
              <w:t>?</w:t>
            </w:r>
          </w:p>
        </w:tc>
      </w:tr>
      <w:tr w:rsidR="00962E5A" w:rsidRPr="00962E5A" w14:paraId="22BAC84B" w14:textId="77777777" w:rsidTr="00962E5A">
        <w:tc>
          <w:tcPr>
            <w:tcW w:w="8824" w:type="dxa"/>
          </w:tcPr>
          <w:p w14:paraId="07AD69A6" w14:textId="77777777" w:rsidR="00962E5A" w:rsidRPr="00962E5A" w:rsidRDefault="00962E5A" w:rsidP="00962E5A">
            <w:pPr>
              <w:ind w:left="600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Are there any pre-event risk factors? During event itself? After the event?</w:t>
            </w:r>
          </w:p>
        </w:tc>
      </w:tr>
      <w:tr w:rsidR="00962E5A" w:rsidRPr="00962E5A" w14:paraId="2BE0F3C0" w14:textId="77777777" w:rsidTr="00962E5A">
        <w:tc>
          <w:tcPr>
            <w:tcW w:w="8824" w:type="dxa"/>
          </w:tcPr>
          <w:p w14:paraId="0E8BFFCC" w14:textId="6F05324E" w:rsidR="00962E5A" w:rsidRPr="00962E5A" w:rsidRDefault="00962E5A" w:rsidP="00962E5A">
            <w:pPr>
              <w:ind w:left="600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Are there any protective factors before</w:t>
            </w:r>
            <w:r>
              <w:rPr>
                <w:rFonts w:ascii="Times" w:hAnsi="Times"/>
              </w:rPr>
              <w:t>/during/after</w:t>
            </w:r>
            <w:r w:rsidRPr="00962E5A">
              <w:rPr>
                <w:rFonts w:ascii="Times" w:hAnsi="Times"/>
              </w:rPr>
              <w:t xml:space="preserve"> the event that might make someone less likely to be affected? </w:t>
            </w:r>
          </w:p>
        </w:tc>
      </w:tr>
      <w:tr w:rsidR="00962E5A" w:rsidRPr="00962E5A" w14:paraId="7A078A5A" w14:textId="77777777" w:rsidTr="00962E5A">
        <w:tc>
          <w:tcPr>
            <w:tcW w:w="8824" w:type="dxa"/>
          </w:tcPr>
          <w:p w14:paraId="6FF3E0E4" w14:textId="6A1C1A84" w:rsidR="00962E5A" w:rsidRPr="00962E5A" w:rsidRDefault="00962E5A" w:rsidP="00DE63D1">
            <w:pPr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What might lead you to consider that a patient </w:t>
            </w:r>
            <w:r w:rsidR="001C4BAC">
              <w:rPr>
                <w:rFonts w:ascii="Times" w:hAnsi="Times"/>
              </w:rPr>
              <w:t>might have experienced a</w:t>
            </w:r>
            <w:r w:rsidRPr="00962E5A">
              <w:rPr>
                <w:rFonts w:ascii="Times" w:hAnsi="Times"/>
              </w:rPr>
              <w:t xml:space="preserve"> moral injury?</w:t>
            </w:r>
          </w:p>
        </w:tc>
      </w:tr>
      <w:tr w:rsidR="00962E5A" w:rsidRPr="00962E5A" w14:paraId="0DD2DA26" w14:textId="77777777" w:rsidTr="00962E5A">
        <w:tc>
          <w:tcPr>
            <w:tcW w:w="8824" w:type="dxa"/>
          </w:tcPr>
          <w:p w14:paraId="1778BC0C" w14:textId="711CFB6A" w:rsidR="00962E5A" w:rsidRPr="00962E5A" w:rsidRDefault="00962E5A" w:rsidP="00DE63D1">
            <w:pPr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How have you approached working with service members/veterans to address </w:t>
            </w:r>
            <w:r>
              <w:rPr>
                <w:rFonts w:ascii="Times" w:hAnsi="Times"/>
              </w:rPr>
              <w:t>their moral injury-related</w:t>
            </w:r>
            <w:r w:rsidRPr="00962E5A">
              <w:rPr>
                <w:rFonts w:ascii="Times" w:hAnsi="Times"/>
              </w:rPr>
              <w:t xml:space="preserve"> issues</w:t>
            </w:r>
            <w:r>
              <w:rPr>
                <w:rFonts w:ascii="Times" w:hAnsi="Times"/>
              </w:rPr>
              <w:t>?</w:t>
            </w:r>
          </w:p>
        </w:tc>
      </w:tr>
      <w:tr w:rsidR="00962E5A" w:rsidRPr="00962E5A" w14:paraId="5A069703" w14:textId="77777777" w:rsidTr="00962E5A">
        <w:tc>
          <w:tcPr>
            <w:tcW w:w="8824" w:type="dxa"/>
          </w:tcPr>
          <w:p w14:paraId="6D07A9B6" w14:textId="2EECA034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How does this approach compare to treatment for individuals with other trauma types</w:t>
            </w:r>
            <w:r>
              <w:rPr>
                <w:rFonts w:ascii="Times" w:hAnsi="Times"/>
              </w:rPr>
              <w:t>?</w:t>
            </w:r>
          </w:p>
        </w:tc>
      </w:tr>
      <w:tr w:rsidR="00962E5A" w:rsidRPr="00962E5A" w14:paraId="0DB02DA6" w14:textId="77777777" w:rsidTr="00962E5A">
        <w:tc>
          <w:tcPr>
            <w:tcW w:w="8824" w:type="dxa"/>
          </w:tcPr>
          <w:p w14:paraId="5CF3BD40" w14:textId="77777777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How do you feel about using this approach? </w:t>
            </w:r>
          </w:p>
        </w:tc>
      </w:tr>
      <w:tr w:rsidR="00962E5A" w:rsidRPr="00962E5A" w14:paraId="5FF46FDB" w14:textId="77777777" w:rsidTr="00962E5A">
        <w:tc>
          <w:tcPr>
            <w:tcW w:w="8824" w:type="dxa"/>
          </w:tcPr>
          <w:p w14:paraId="20C27AF9" w14:textId="3D65AD9E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What are some of the challenges of working with service members/veterans to address symptoms following </w:t>
            </w:r>
            <w:r>
              <w:rPr>
                <w:rFonts w:ascii="Times" w:hAnsi="Times"/>
              </w:rPr>
              <w:t xml:space="preserve">experiences of </w:t>
            </w:r>
            <w:r w:rsidRPr="00962E5A">
              <w:rPr>
                <w:rFonts w:ascii="Times" w:hAnsi="Times"/>
              </w:rPr>
              <w:t>moral injury?</w:t>
            </w:r>
          </w:p>
        </w:tc>
      </w:tr>
      <w:tr w:rsidR="00962E5A" w:rsidRPr="00962E5A" w14:paraId="5824B57E" w14:textId="77777777" w:rsidTr="00962E5A">
        <w:tc>
          <w:tcPr>
            <w:tcW w:w="8824" w:type="dxa"/>
          </w:tcPr>
          <w:p w14:paraId="1637076E" w14:textId="53EC71F0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Typically, how many treatment sessions do they need? How does this compare to non-morally injured</w:t>
            </w:r>
            <w:r w:rsidR="001C4BAC">
              <w:rPr>
                <w:rFonts w:ascii="Times" w:hAnsi="Times"/>
              </w:rPr>
              <w:t xml:space="preserve"> populations</w:t>
            </w:r>
            <w:r w:rsidRPr="00962E5A">
              <w:rPr>
                <w:rFonts w:ascii="Times" w:hAnsi="Times"/>
              </w:rPr>
              <w:t xml:space="preserve">? </w:t>
            </w:r>
          </w:p>
        </w:tc>
      </w:tr>
      <w:tr w:rsidR="00962E5A" w:rsidRPr="00962E5A" w14:paraId="2DDC0DC8" w14:textId="77777777" w:rsidTr="00962E5A">
        <w:tc>
          <w:tcPr>
            <w:tcW w:w="8824" w:type="dxa"/>
          </w:tcPr>
          <w:p w14:paraId="512FB268" w14:textId="77777777" w:rsidR="00962E5A" w:rsidRPr="00962E5A" w:rsidRDefault="00962E5A" w:rsidP="00DE63D1">
            <w:pPr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lastRenderedPageBreak/>
              <w:t xml:space="preserve">How do you manage the ethical implications of disclosures of morally injurious experiences by veterans? </w:t>
            </w:r>
          </w:p>
        </w:tc>
      </w:tr>
      <w:tr w:rsidR="00962E5A" w:rsidRPr="00962E5A" w14:paraId="469D035E" w14:textId="77777777" w:rsidTr="00962E5A">
        <w:tc>
          <w:tcPr>
            <w:tcW w:w="8824" w:type="dxa"/>
          </w:tcPr>
          <w:p w14:paraId="05AC85FE" w14:textId="77777777" w:rsidR="00962E5A" w:rsidRPr="00962E5A" w:rsidRDefault="00962E5A" w:rsidP="00DE63D1">
            <w:pPr>
              <w:jc w:val="both"/>
              <w:rPr>
                <w:rFonts w:ascii="Times" w:hAnsi="Times"/>
              </w:rPr>
            </w:pPr>
            <w:bookmarkStart w:id="0" w:name="_GoBack"/>
            <w:bookmarkEnd w:id="0"/>
            <w:r w:rsidRPr="00962E5A">
              <w:rPr>
                <w:rFonts w:ascii="Times" w:hAnsi="Times"/>
              </w:rPr>
              <w:t>Is anything needed to better promote recovery among service members/veterans following moral injury?</w:t>
            </w:r>
          </w:p>
        </w:tc>
      </w:tr>
      <w:tr w:rsidR="00962E5A" w:rsidRPr="00962E5A" w14:paraId="0AEBA0FE" w14:textId="77777777" w:rsidTr="00962E5A">
        <w:tc>
          <w:tcPr>
            <w:tcW w:w="8824" w:type="dxa"/>
          </w:tcPr>
          <w:p w14:paraId="1096F96E" w14:textId="77777777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At a service level?</w:t>
            </w:r>
          </w:p>
        </w:tc>
      </w:tr>
      <w:tr w:rsidR="00962E5A" w:rsidRPr="00962E5A" w14:paraId="702851D7" w14:textId="77777777" w:rsidTr="00962E5A">
        <w:tc>
          <w:tcPr>
            <w:tcW w:w="8824" w:type="dxa"/>
          </w:tcPr>
          <w:p w14:paraId="0C8BF450" w14:textId="77777777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At a policy or government level?</w:t>
            </w:r>
          </w:p>
        </w:tc>
      </w:tr>
      <w:tr w:rsidR="00962E5A" w:rsidRPr="00962E5A" w14:paraId="6EF7EB4F" w14:textId="77777777" w:rsidTr="00962E5A">
        <w:tc>
          <w:tcPr>
            <w:tcW w:w="8824" w:type="dxa"/>
          </w:tcPr>
          <w:p w14:paraId="55D88876" w14:textId="77777777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In terms of clinician training? </w:t>
            </w:r>
          </w:p>
        </w:tc>
      </w:tr>
      <w:tr w:rsidR="00962E5A" w:rsidRPr="00962E5A" w14:paraId="1F736403" w14:textId="77777777" w:rsidTr="00962E5A">
        <w:tc>
          <w:tcPr>
            <w:tcW w:w="8824" w:type="dxa"/>
          </w:tcPr>
          <w:p w14:paraId="380B2ABD" w14:textId="7D4052E1" w:rsidR="00962E5A" w:rsidRPr="00962E5A" w:rsidRDefault="00962E5A" w:rsidP="00DE63D1">
            <w:pPr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What is it like for you </w:t>
            </w:r>
            <w:r>
              <w:rPr>
                <w:rFonts w:ascii="Times" w:hAnsi="Times"/>
              </w:rPr>
              <w:t xml:space="preserve">personally </w:t>
            </w:r>
            <w:r w:rsidRPr="00962E5A">
              <w:rPr>
                <w:rFonts w:ascii="Times" w:hAnsi="Times"/>
              </w:rPr>
              <w:t>to provide treatment in cases for moral injury?</w:t>
            </w:r>
          </w:p>
        </w:tc>
      </w:tr>
      <w:tr w:rsidR="00962E5A" w:rsidRPr="00962E5A" w14:paraId="6308E6AE" w14:textId="77777777" w:rsidTr="00962E5A">
        <w:tc>
          <w:tcPr>
            <w:tcW w:w="8824" w:type="dxa"/>
          </w:tcPr>
          <w:p w14:paraId="28D08847" w14:textId="75CBDA7B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Is it the same/different to working with individuals exposed to other trauma type</w:t>
            </w:r>
            <w:r>
              <w:rPr>
                <w:rFonts w:ascii="Times" w:hAnsi="Times"/>
              </w:rPr>
              <w:t>s?</w:t>
            </w:r>
          </w:p>
        </w:tc>
      </w:tr>
      <w:tr w:rsidR="00962E5A" w:rsidRPr="00962E5A" w14:paraId="2F113D8A" w14:textId="77777777" w:rsidTr="00962E5A">
        <w:tc>
          <w:tcPr>
            <w:tcW w:w="8824" w:type="dxa"/>
          </w:tcPr>
          <w:p w14:paraId="678687B6" w14:textId="77777777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>What supervision or support do you currently receive in relation to your clinical work?</w:t>
            </w:r>
          </w:p>
        </w:tc>
      </w:tr>
      <w:tr w:rsidR="00962E5A" w:rsidRPr="00962E5A" w14:paraId="2107BD20" w14:textId="77777777" w:rsidTr="00962E5A">
        <w:tc>
          <w:tcPr>
            <w:tcW w:w="8824" w:type="dxa"/>
            <w:tcBorders>
              <w:bottom w:val="single" w:sz="4" w:space="0" w:color="auto"/>
            </w:tcBorders>
          </w:tcPr>
          <w:p w14:paraId="4372AA9A" w14:textId="77777777" w:rsidR="00962E5A" w:rsidRPr="00962E5A" w:rsidRDefault="00962E5A" w:rsidP="00962E5A">
            <w:pPr>
              <w:ind w:left="458"/>
              <w:jc w:val="both"/>
              <w:rPr>
                <w:rFonts w:ascii="Times" w:hAnsi="Times"/>
              </w:rPr>
            </w:pPr>
            <w:r w:rsidRPr="00962E5A">
              <w:rPr>
                <w:rFonts w:ascii="Times" w:hAnsi="Times"/>
              </w:rPr>
              <w:t xml:space="preserve">Is there any other support or training you would find helpful? </w:t>
            </w:r>
          </w:p>
        </w:tc>
      </w:tr>
    </w:tbl>
    <w:p w14:paraId="7A2CAF56" w14:textId="06EEBC86" w:rsidR="0062496D" w:rsidRPr="00962E5A" w:rsidRDefault="0062496D" w:rsidP="00962E5A">
      <w:pPr>
        <w:jc w:val="both"/>
        <w:rPr>
          <w:rFonts w:ascii="Times" w:hAnsi="Times"/>
        </w:rPr>
      </w:pPr>
    </w:p>
    <w:sectPr w:rsidR="0062496D" w:rsidRPr="00962E5A" w:rsidSect="00875142">
      <w:pgSz w:w="11900" w:h="16840"/>
      <w:pgMar w:top="851" w:right="1440" w:bottom="1440" w:left="12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2D4947" w14:textId="77777777" w:rsidR="00BD5AE4" w:rsidRDefault="00BD5AE4" w:rsidP="006C67B7">
      <w:r>
        <w:separator/>
      </w:r>
    </w:p>
  </w:endnote>
  <w:endnote w:type="continuationSeparator" w:id="0">
    <w:p w14:paraId="4B280F9F" w14:textId="77777777" w:rsidR="00BD5AE4" w:rsidRDefault="00BD5AE4" w:rsidP="006C6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26D9A4" w14:textId="77777777" w:rsidR="00BD5AE4" w:rsidRDefault="00BD5AE4" w:rsidP="006C67B7">
      <w:r>
        <w:separator/>
      </w:r>
    </w:p>
  </w:footnote>
  <w:footnote w:type="continuationSeparator" w:id="0">
    <w:p w14:paraId="7BB3616A" w14:textId="77777777" w:rsidR="00BD5AE4" w:rsidRDefault="00BD5AE4" w:rsidP="006C67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8E1BF9"/>
    <w:multiLevelType w:val="hybridMultilevel"/>
    <w:tmpl w:val="1AE64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F45FE8"/>
    <w:multiLevelType w:val="hybridMultilevel"/>
    <w:tmpl w:val="F3906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980186"/>
    <w:multiLevelType w:val="hybridMultilevel"/>
    <w:tmpl w:val="51767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F96"/>
    <w:rsid w:val="000C6969"/>
    <w:rsid w:val="000D2D05"/>
    <w:rsid w:val="00115F93"/>
    <w:rsid w:val="001C4BAC"/>
    <w:rsid w:val="001D060D"/>
    <w:rsid w:val="002949C4"/>
    <w:rsid w:val="00295E8E"/>
    <w:rsid w:val="00307F0A"/>
    <w:rsid w:val="00380C5A"/>
    <w:rsid w:val="004951B8"/>
    <w:rsid w:val="0055434B"/>
    <w:rsid w:val="005A1A9D"/>
    <w:rsid w:val="0062496D"/>
    <w:rsid w:val="0064516B"/>
    <w:rsid w:val="00647529"/>
    <w:rsid w:val="006556C5"/>
    <w:rsid w:val="00655AC5"/>
    <w:rsid w:val="006B5B84"/>
    <w:rsid w:val="006C67B7"/>
    <w:rsid w:val="0073001F"/>
    <w:rsid w:val="007676C0"/>
    <w:rsid w:val="0078256B"/>
    <w:rsid w:val="00795A13"/>
    <w:rsid w:val="007C7E22"/>
    <w:rsid w:val="007D4DB3"/>
    <w:rsid w:val="007D5D0B"/>
    <w:rsid w:val="00863740"/>
    <w:rsid w:val="00864F96"/>
    <w:rsid w:val="00875142"/>
    <w:rsid w:val="00893F3A"/>
    <w:rsid w:val="009435B0"/>
    <w:rsid w:val="00944760"/>
    <w:rsid w:val="00962E5A"/>
    <w:rsid w:val="00965DC0"/>
    <w:rsid w:val="009A2408"/>
    <w:rsid w:val="009A3304"/>
    <w:rsid w:val="00AD1A67"/>
    <w:rsid w:val="00AF381A"/>
    <w:rsid w:val="00B22274"/>
    <w:rsid w:val="00B40BF5"/>
    <w:rsid w:val="00B44B64"/>
    <w:rsid w:val="00BA1FB9"/>
    <w:rsid w:val="00BC1DC6"/>
    <w:rsid w:val="00BD5AE4"/>
    <w:rsid w:val="00BE724E"/>
    <w:rsid w:val="00C512DC"/>
    <w:rsid w:val="00CA6FA5"/>
    <w:rsid w:val="00CC1510"/>
    <w:rsid w:val="00CE2A3C"/>
    <w:rsid w:val="00D25FE3"/>
    <w:rsid w:val="00D47F5B"/>
    <w:rsid w:val="00DD4CDB"/>
    <w:rsid w:val="00DE101F"/>
    <w:rsid w:val="00EA3CA0"/>
    <w:rsid w:val="00EE0821"/>
    <w:rsid w:val="00FD1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43EC6"/>
  <w14:defaultImageDpi w14:val="32767"/>
  <w15:chartTrackingRefBased/>
  <w15:docId w15:val="{947CEF26-A114-7D44-A026-2682AEFE0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4F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C67B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67B7"/>
  </w:style>
  <w:style w:type="paragraph" w:styleId="Footer">
    <w:name w:val="footer"/>
    <w:basedOn w:val="Normal"/>
    <w:link w:val="FooterChar"/>
    <w:uiPriority w:val="99"/>
    <w:unhideWhenUsed/>
    <w:rsid w:val="006C67B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67B7"/>
  </w:style>
  <w:style w:type="character" w:styleId="CommentReference">
    <w:name w:val="annotation reference"/>
    <w:basedOn w:val="DefaultParagraphFont"/>
    <w:uiPriority w:val="99"/>
    <w:semiHidden/>
    <w:unhideWhenUsed/>
    <w:rsid w:val="00965D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D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D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D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D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D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DC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62E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9E9A077A95E247997270F7334E2ED1" ma:contentTypeVersion="9" ma:contentTypeDescription="Create a new document." ma:contentTypeScope="" ma:versionID="234797c103e5fd7ab427ba7c6e3a84ac">
  <xsd:schema xmlns:xsd="http://www.w3.org/2001/XMLSchema" xmlns:xs="http://www.w3.org/2001/XMLSchema" xmlns:p="http://schemas.microsoft.com/office/2006/metadata/properties" xmlns:ns2="74284e53-eb0a-4a3f-8345-97e352e6749b" targetNamespace="http://schemas.microsoft.com/office/2006/metadata/properties" ma:root="true" ma:fieldsID="6e5413dcc36846b7815a739fbc4fdab4" ns2:_="">
    <xsd:import namespace="74284e53-eb0a-4a3f-8345-97e352e674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284e53-eb0a-4a3f-8345-97e352e674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AFE540D-A411-4F66-A9F7-CBE95DA642C1}"/>
</file>

<file path=customXml/itemProps2.xml><?xml version="1.0" encoding="utf-8"?>
<ds:datastoreItem xmlns:ds="http://schemas.openxmlformats.org/officeDocument/2006/customXml" ds:itemID="{A2D63597-0015-472D-B802-7FDB55D550B4}"/>
</file>

<file path=customXml/itemProps3.xml><?xml version="1.0" encoding="utf-8"?>
<ds:datastoreItem xmlns:ds="http://schemas.openxmlformats.org/officeDocument/2006/customXml" ds:itemID="{BED1ADEC-5839-48CB-ACA4-D9D6763502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28</Words>
  <Characters>30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on, Victoria</dc:creator>
  <cp:keywords/>
  <dc:description/>
  <cp:lastModifiedBy>Williamson, Victoria</cp:lastModifiedBy>
  <cp:revision>4</cp:revision>
  <cp:lastPrinted>2018-07-31T13:05:00Z</cp:lastPrinted>
  <dcterms:created xsi:type="dcterms:W3CDTF">2019-09-11T13:19:00Z</dcterms:created>
  <dcterms:modified xsi:type="dcterms:W3CDTF">2019-09-11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9E9A077A95E247997270F7334E2ED1</vt:lpwstr>
  </property>
</Properties>
</file>